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SI </w:t>
      </w: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Table 1. The sample </w:t>
      </w: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>grouping information</w:t>
      </w: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WB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b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g/L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(yrs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titude</w:t>
            </w:r>
            <w:r>
              <w:rPr>
                <w:rFonts w:cs="Times New Roman" w:ascii="Times New Roman" w:hAnsi="Times New Roman"/>
                <w:szCs w:val="21"/>
              </w:rPr>
              <w:t>(meters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f3919c9c . B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20-18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9±1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733±38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f3919c9c . B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86-2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0±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700±295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f3919c9c . B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&gt;21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4±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686±281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AdvOT1ef757c0;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AdvOT1ef757c0;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/>
      </w:pP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SI </w:t>
      </w:r>
      <w:r>
        <w:rPr/>
        <w:t>Table 2. The composition of CPDA-1 and MAP</w:t>
      </w:r>
    </w:p>
    <w:tbl>
      <w:tblPr>
        <w:tblW w:w="6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1653"/>
        <w:gridCol w:w="1669"/>
      </w:tblGrid>
      <w:tr>
        <w:trPr>
          <w:trHeight w:val="113" w:hRule="atLeast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PDA-1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AP</w:t>
            </w:r>
          </w:p>
        </w:tc>
      </w:tr>
      <w:tr>
        <w:trPr>
          <w:trHeight w:val="354" w:hRule="atLeast"/>
        </w:trPr>
        <w:tc>
          <w:tcPr>
            <w:tcW w:w="3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sodium citrate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</w:tr>
      <w:tr>
        <w:trPr>
          <w:trHeight w:val="113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acid citrate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>
        <w:trPr>
          <w:trHeight w:val="113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sodium phosphate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_</w:t>
            </w:r>
          </w:p>
        </w:tc>
      </w:tr>
      <w:tr>
        <w:trPr>
          <w:trHeight w:val="113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NaH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PO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_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8</w:t>
            </w:r>
          </w:p>
        </w:tc>
      </w:tr>
      <w:tr>
        <w:trPr>
          <w:trHeight w:val="113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Glucose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>
        <w:trPr>
          <w:trHeight w:val="113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NaCl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_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</w:tr>
      <w:tr>
        <w:trPr>
          <w:trHeight w:val="113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Adenine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>
        <w:trPr>
          <w:trHeight w:val="113" w:hRule="atLeast"/>
        </w:trPr>
        <w:tc>
          <w:tcPr>
            <w:tcW w:w="3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annitol (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_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rFonts w:ascii="Times New Roman" w:hAnsi="Times New Roman" w:eastAsia="AdvOT1ef757c0;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AdvOT1ef757c0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>SI Table 3. MCV and PLT number for 3 groups throughout the entire storage period</w:t>
      </w:r>
    </w:p>
    <w:tbl>
      <w:tblPr>
        <w:tblW w:w="9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35"/>
        <w:gridCol w:w="1276"/>
        <w:gridCol w:w="1276"/>
        <w:gridCol w:w="1458"/>
        <w:gridCol w:w="1519"/>
        <w:gridCol w:w="1608"/>
      </w:tblGrid>
      <w:tr>
        <w:trPr>
          <w:trHeight w:val="312" w:hRule="atLeast"/>
        </w:trPr>
        <w:tc>
          <w:tcPr>
            <w:tcW w:w="12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rage time (days)</w:t>
            </w:r>
          </w:p>
        </w:tc>
        <w:tc>
          <w:tcPr>
            <w:tcW w:w="37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CV (FL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T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2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81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4.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.8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3.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5.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.69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27.48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0.13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91.21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8.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23.71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4.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43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4.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.98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77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.2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82.38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3.8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8.26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4.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9.71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6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32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73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69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.2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2.64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8.9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3.58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8.7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OT1ef757c0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3.47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0.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3.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4.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4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5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.03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0.90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6.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.83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4.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1.94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AdvOT1ef757c0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2.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#</w:t>
            </w:r>
          </w:p>
        </w:tc>
      </w:tr>
    </w:tbl>
    <w:p>
      <w:pPr>
        <w:pStyle w:val="Normal"/>
        <w:rPr>
          <w:rFonts w:ascii="AdvOT1ef757c0;Times New Roman" w:hAnsi="AdvOT1ef757c0;Times New Roman" w:cs="AdvOT1ef757c0;Times New Roman"/>
          <w:kern w:val="0"/>
          <w:sz w:val="20"/>
          <w:szCs w:val="20"/>
        </w:rPr>
      </w:pP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>* Significant results (P</w:t>
      </w:r>
      <w:r>
        <w:rPr>
          <w:rFonts w:ascii="AdvOT82c4f4c4;Times New Roman" w:hAnsi="AdvOT82c4f4c4;Times New Roman" w:cs="AdvOT82c4f4c4;Times New Roman"/>
          <w:kern w:val="0"/>
          <w:sz w:val="16"/>
          <w:szCs w:val="16"/>
        </w:rPr>
        <w:t>＜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 xml:space="preserve">0.05) in comparison to 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 xml:space="preserve">A group </w:t>
      </w:r>
      <w:r>
        <w:rPr>
          <w:rFonts w:cs="AdvOTf3919c9c.B;Arial" w:ascii="AdvOTf3919c9c.B;Arial" w:hAnsi="AdvOTf3919c9c.B;Arial"/>
          <w:kern w:val="0"/>
          <w:sz w:val="16"/>
          <w:szCs w:val="16"/>
        </w:rPr>
        <w:t>on day 1,14,21 and 35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 xml:space="preserve">. # ANOVA p </w:t>
      </w:r>
      <w:r>
        <w:rPr>
          <w:rFonts w:cs="AdvTT153188ed;Arial" w:ascii="AdvTT153188ed;Arial" w:hAnsi="AdvTT153188ed;Arial"/>
          <w:kern w:val="0"/>
          <w:sz w:val="16"/>
          <w:szCs w:val="16"/>
        </w:rPr>
        <w:t xml:space="preserve">&lt; 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 xml:space="preserve">0.05 for 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>group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 xml:space="preserve">s 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>on day 1 vs day 35</w:t>
      </w:r>
      <w:r>
        <w:rPr>
          <w:rFonts w:cs="AdvOT82c4f4c4;Times New Roman" w:ascii="AdvOT82c4f4c4;Times New Roman" w:hAnsi="AdvOT82c4f4c4;Times New Roman"/>
          <w:kern w:val="0"/>
          <w:sz w:val="16"/>
          <w:szCs w:val="16"/>
        </w:rPr>
        <w:t>.</w:t>
      </w:r>
    </w:p>
    <w:p>
      <w:pPr>
        <w:pStyle w:val="Normal"/>
        <w:rPr>
          <w:rFonts w:ascii="AdvOT1ef757c0;Times New Roman" w:hAnsi="AdvOT1ef757c0;Times New Roman" w:cs="AdvOT1ef757c0;Times New Roman"/>
          <w:kern w:val="0"/>
          <w:sz w:val="20"/>
          <w:szCs w:val="20"/>
        </w:rPr>
      </w:pPr>
      <w:r>
        <w:rPr>
          <w:rFonts w:cs="AdvOT1ef757c0;Times New Roman" w:ascii="AdvOT1ef757c0;Times New Roman" w:hAnsi="AdvOT1ef757c0;Times New Roman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82c4f4c4">
    <w:altName w:val="Times New Roman"/>
    <w:charset w:val="00"/>
    <w:family w:val="auto"/>
    <w:pitch w:val="default"/>
  </w:font>
  <w:font w:name="AdvOTf3919c9c.B">
    <w:altName w:val="Arial"/>
    <w:charset w:val="00"/>
    <w:family w:val="swiss"/>
    <w:pitch w:val="default"/>
  </w:font>
  <w:font w:name="AdvTT153188ed">
    <w:altName w:val="Arial"/>
    <w:charset w:val="00"/>
    <w:family w:val="swiss"/>
    <w:pitch w:val="default"/>
  </w:font>
  <w:font w:name="AdvOT1ef757c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7:17:00Z</dcterms:created>
  <dc:creator>钟锐</dc:creator>
  <dc:description/>
  <dc:language>en-US</dc:language>
  <cp:lastModifiedBy>钟锐</cp:lastModifiedBy>
  <dcterms:modified xsi:type="dcterms:W3CDTF">2021-05-12T07:17:00Z</dcterms:modified>
  <cp:revision>2</cp:revision>
  <dc:subject/>
  <dc:title/>
</cp:coreProperties>
</file>